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U</w:t>
      </w:r>
      <w:r>
        <w:rPr/>
        <w:t xml:space="preserve">p-regulated PtLRR-RLK genes in different treatments,%: percentages of induced genes in each subfamily; FC: the average fold change of induced genes for each </w:t>
      </w:r>
      <w:r>
        <w:rPr/>
        <w:t>treatment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810"/>
        <w:gridCol w:w="504"/>
        <w:gridCol w:w="890"/>
        <w:gridCol w:w="425"/>
        <w:gridCol w:w="810"/>
        <w:gridCol w:w="426"/>
        <w:gridCol w:w="892"/>
        <w:gridCol w:w="506"/>
        <w:gridCol w:w="723"/>
        <w:gridCol w:w="425"/>
        <w:gridCol w:w="696"/>
        <w:gridCol w:w="428"/>
        <w:gridCol w:w="670"/>
        <w:gridCol w:w="506"/>
        <w:gridCol w:w="534"/>
        <w:gridCol w:w="481"/>
      </w:tblGrid>
      <w:tr>
        <w:trPr>
          <w:trHeight w:val="240" w:hRule="atLeast"/>
        </w:trPr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G</w:t>
            </w:r>
          </w:p>
        </w:tc>
        <w:tc>
          <w:tcPr>
            <w:tcW w:w="526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2152 shoot organogenesis</w:t>
            </w:r>
          </w:p>
        </w:tc>
        <w:tc>
          <w:tcPr>
            <w:tcW w:w="22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6783 wounding</w:t>
            </w:r>
          </w:p>
        </w:tc>
        <w:tc>
          <w:tcPr>
            <w:tcW w:w="21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3109 hypoxia</w:t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lus induce3d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callus induce</w:t>
            </w:r>
            <w:r>
              <w:rPr>
                <w:sz w:val="15"/>
                <w:szCs w:val="15"/>
              </w:rPr>
              <w:t xml:space="preserve"> 15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oot induce3d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shoot induce</w:t>
            </w:r>
            <w:r>
              <w:rPr>
                <w:sz w:val="15"/>
                <w:szCs w:val="15"/>
              </w:rPr>
              <w:t xml:space="preserve"> 8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5_1w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1_1w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eaf 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 xml:space="preserve">Rt 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a(9/16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.4 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%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b(10/1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8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(20/2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0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4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I(26/2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8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2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V(18/2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2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4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(9/1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0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9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(14/1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0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-a(6/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2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.0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-b(17/3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.9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0 </w:t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I(13/1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8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X(9/1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8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(21/2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a(23/2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b(18/2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5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c(7/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-a(18/2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1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-b(16/1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0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I(19/3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V(7/10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8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G</w:t>
            </w:r>
          </w:p>
        </w:tc>
        <w:tc>
          <w:tcPr>
            <w:tcW w:w="386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4893 N-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21480 Win&amp;sum</w:t>
            </w:r>
          </w:p>
        </w:tc>
        <w:tc>
          <w:tcPr>
            <w:tcW w:w="22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6785 wounding</w:t>
            </w:r>
          </w:p>
        </w:tc>
        <w:tc>
          <w:tcPr>
            <w:tcW w:w="21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6773 methyl jasmonate1</w:t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2_4w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5_4w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5_8w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_win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5_90h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t_90h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 48h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a(9/16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4 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b(10/1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3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(20/2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5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3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5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I(26/2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7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7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V(18/2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8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3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(9/1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9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8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5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(14/1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9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5.1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-a(6/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1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8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-b(17/3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3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4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I(13/1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.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4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9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5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X(9/1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4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(21/2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1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a(23/2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b(18/2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9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c(7/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8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-a(18/2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.6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5.2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0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8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-b(16/1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1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8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5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.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I(19/3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%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4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%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.4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V(7/10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0 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1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Down-regulated PtLRR-RLK genes in different treatments, %: percentages of repressed genes in each subfamily; FC: the average fold change of repressed genes for each </w:t>
      </w:r>
      <w:r>
        <w:rPr/>
        <w:t>treatment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34"/>
        <w:gridCol w:w="440"/>
        <w:gridCol w:w="916"/>
        <w:gridCol w:w="439"/>
        <w:gridCol w:w="833"/>
        <w:gridCol w:w="440"/>
        <w:gridCol w:w="915"/>
        <w:gridCol w:w="439"/>
        <w:gridCol w:w="744"/>
        <w:gridCol w:w="439"/>
        <w:gridCol w:w="715"/>
        <w:gridCol w:w="440"/>
        <w:gridCol w:w="689"/>
        <w:gridCol w:w="439"/>
        <w:gridCol w:w="534"/>
        <w:gridCol w:w="436"/>
      </w:tblGrid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G</w:t>
            </w:r>
          </w:p>
        </w:tc>
        <w:tc>
          <w:tcPr>
            <w:tcW w:w="52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2152 shoot organogenesis</w:t>
            </w:r>
          </w:p>
        </w:tc>
        <w:tc>
          <w:tcPr>
            <w:tcW w:w="23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6783 wounding</w:t>
            </w:r>
          </w:p>
        </w:tc>
        <w:tc>
          <w:tcPr>
            <w:tcW w:w="20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3109 hypoxia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lus induce3d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lus induce15d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oot induce3d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oot induce15d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L5_1w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L1_1w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eaf 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 xml:space="preserve">Rt 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a(9/16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%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b(10/1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(20/2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I(26/2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V(18/2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(9/1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(14/1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-a(6/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-b(17/3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I(13/1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X(9/1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(21/2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a(23/2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b(18/2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c(7/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-a(18/23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-b(16/1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I(19/3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%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V(7/10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%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G</w:t>
            </w:r>
          </w:p>
        </w:tc>
        <w:tc>
          <w:tcPr>
            <w:tcW w:w="390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4893 N-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21480 Win&amp;sum</w:t>
            </w:r>
          </w:p>
        </w:tc>
        <w:tc>
          <w:tcPr>
            <w:tcW w:w="23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6785 wounding</w:t>
            </w:r>
          </w:p>
        </w:tc>
        <w:tc>
          <w:tcPr>
            <w:tcW w:w="20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E16773 methyl jasmonate1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L2_4w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L5_4w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L5_8w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t_win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L5_90h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5"/>
                <w:szCs w:val="15"/>
              </w:rPr>
              <w:t>Rt_90h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 48h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C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a(9/16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%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%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-b(10/1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(20/2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I(26/2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V(18/2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(9/1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(14/1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-a(6/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-b(17/3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II(13/1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X(9/1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(21/2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a(23/2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b(18/2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-c(7/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-a(18/23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-b(16/1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II(19/3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%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%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V(7/10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4 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 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%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%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1 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5:02:00Z</dcterms:created>
  <dc:creator>Zhang Yu</dc:creator>
  <dc:description/>
  <cp:keywords/>
  <dc:language>en-US</dc:language>
  <cp:lastModifiedBy>Jiehua</cp:lastModifiedBy>
  <dcterms:modified xsi:type="dcterms:W3CDTF">2013-02-14T04:20:00Z</dcterms:modified>
  <cp:revision>5</cp:revision>
  <dc:subject/>
  <dc:title/>
</cp:coreProperties>
</file>